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56FD" w14:textId="7D349A55" w:rsidR="001F4D79" w:rsidRPr="00AF1C52" w:rsidRDefault="005B6BC7">
      <w:pPr>
        <w:rPr>
          <w:rFonts w:cstheme="minorHAnsi"/>
          <w:sz w:val="20"/>
          <w:lang w:val="en-GB"/>
        </w:rPr>
      </w:pPr>
      <w:r w:rsidRPr="00AF1C52">
        <w:rPr>
          <w:rFonts w:cstheme="minorHAnsi"/>
          <w:b/>
          <w:sz w:val="20"/>
          <w:lang w:val="en-GB"/>
        </w:rPr>
        <w:t xml:space="preserve">Supplementary File </w:t>
      </w:r>
      <w:r w:rsidR="0091533F">
        <w:rPr>
          <w:rFonts w:cstheme="minorHAnsi"/>
          <w:b/>
          <w:sz w:val="20"/>
          <w:lang w:val="en-GB"/>
        </w:rPr>
        <w:t>3</w:t>
      </w:r>
      <w:r w:rsidR="00BC5076" w:rsidRPr="00AF1C52">
        <w:rPr>
          <w:rFonts w:cstheme="minorHAnsi"/>
          <w:b/>
          <w:sz w:val="20"/>
          <w:lang w:val="en-GB"/>
        </w:rPr>
        <w:t xml:space="preserve">. </w:t>
      </w:r>
      <w:r w:rsidRPr="00AF1C52">
        <w:rPr>
          <w:rFonts w:cstheme="minorHAnsi"/>
          <w:sz w:val="20"/>
          <w:lang w:val="en-GB"/>
        </w:rPr>
        <w:t>Items statistical analysis in the Pilot test.</w:t>
      </w:r>
    </w:p>
    <w:p w14:paraId="1A50202C" w14:textId="5C1BF46B" w:rsidR="00A36712" w:rsidRPr="00AF1C52" w:rsidRDefault="004469FD">
      <w:pPr>
        <w:rPr>
          <w:rFonts w:cstheme="minorHAnsi"/>
          <w:b/>
          <w:i/>
        </w:rPr>
      </w:pPr>
      <w:r>
        <w:rPr>
          <w:b/>
          <w:i/>
        </w:rPr>
        <w:t>KQ-</w:t>
      </w:r>
      <w:r w:rsidR="00D51C42" w:rsidRPr="00D51C42">
        <w:rPr>
          <w:b/>
          <w:i/>
        </w:rPr>
        <w:t>OPEH</w:t>
      </w:r>
    </w:p>
    <w:tbl>
      <w:tblPr>
        <w:tblStyle w:val="Tablaconcuadrcula"/>
        <w:tblW w:w="519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3"/>
        <w:gridCol w:w="607"/>
        <w:gridCol w:w="710"/>
        <w:gridCol w:w="817"/>
      </w:tblGrid>
      <w:tr w:rsidR="00BC5076" w:rsidRPr="00AF1C52" w14:paraId="3D64C6C3" w14:textId="77777777" w:rsidTr="0004724A">
        <w:trPr>
          <w:tblHeader/>
        </w:trPr>
        <w:tc>
          <w:tcPr>
            <w:tcW w:w="3793" w:type="pct"/>
          </w:tcPr>
          <w:p w14:paraId="0EEEFFEB" w14:textId="77777777" w:rsidR="00BC5076" w:rsidRPr="00AF1C52" w:rsidRDefault="00491A40" w:rsidP="00BC5076">
            <w:pPr>
              <w:spacing w:after="160"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I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tem</w:t>
            </w:r>
          </w:p>
        </w:tc>
        <w:tc>
          <w:tcPr>
            <w:tcW w:w="343" w:type="pct"/>
          </w:tcPr>
          <w:p w14:paraId="01DC9C3D" w14:textId="77777777" w:rsidR="00BC5076" w:rsidRPr="00AF1C52" w:rsidRDefault="00BC5076" w:rsidP="00BC5076">
            <w:pPr>
              <w:spacing w:after="160"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d</w:t>
            </w:r>
            <w:r w:rsidR="000825E3" w:rsidRPr="00AF1C52">
              <w:rPr>
                <w:rFonts w:asciiTheme="minorHAnsi" w:hAnsiTheme="minorHAnsi" w:cstheme="minorHAnsi"/>
                <w:b/>
                <w:sz w:val="22"/>
              </w:rPr>
              <w:t>I</w:t>
            </w:r>
          </w:p>
        </w:tc>
        <w:tc>
          <w:tcPr>
            <w:tcW w:w="402" w:type="pct"/>
          </w:tcPr>
          <w:p w14:paraId="076276AD" w14:textId="77777777" w:rsidR="00BC5076" w:rsidRPr="00AF1C52" w:rsidRDefault="00BC5076" w:rsidP="00BC5076">
            <w:pPr>
              <w:spacing w:after="160"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D</w:t>
            </w:r>
            <w:r w:rsidR="000825E3" w:rsidRPr="00AF1C52">
              <w:rPr>
                <w:rFonts w:asciiTheme="minorHAnsi" w:hAnsiTheme="minorHAnsi" w:cstheme="minorHAnsi"/>
                <w:b/>
                <w:sz w:val="22"/>
              </w:rPr>
              <w:t>I</w:t>
            </w:r>
          </w:p>
        </w:tc>
        <w:tc>
          <w:tcPr>
            <w:tcW w:w="462" w:type="pct"/>
          </w:tcPr>
          <w:p w14:paraId="676F8C43" w14:textId="77777777" w:rsidR="00BC5076" w:rsidRPr="00AF1C52" w:rsidRDefault="00BC5076" w:rsidP="00BC5076">
            <w:pPr>
              <w:spacing w:after="160" w:line="259" w:lineRule="auto"/>
              <w:rPr>
                <w:rFonts w:asciiTheme="minorHAnsi" w:hAnsiTheme="minorHAnsi" w:cstheme="minorHAnsi"/>
                <w:b/>
                <w:sz w:val="22"/>
                <w:vertAlign w:val="subscript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I-T</w:t>
            </w:r>
          </w:p>
        </w:tc>
      </w:tr>
      <w:tr w:rsidR="00BC5076" w:rsidRPr="00AF1C52" w14:paraId="15A58E4F" w14:textId="77777777" w:rsidTr="0004724A">
        <w:tc>
          <w:tcPr>
            <w:tcW w:w="3793" w:type="pct"/>
            <w:tcBorders>
              <w:bottom w:val="single" w:sz="4" w:space="0" w:color="808080"/>
            </w:tcBorders>
          </w:tcPr>
          <w:p w14:paraId="5E2A0EFD" w14:textId="4E5DD359" w:rsidR="00BC5076" w:rsidRPr="00AF1C52" w:rsidRDefault="00034BB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34BBA">
              <w:rPr>
                <w:rFonts w:asciiTheme="minorHAnsi" w:hAnsiTheme="minorHAnsi" w:cstheme="minorHAnsi"/>
                <w:sz w:val="22"/>
                <w:lang w:val="en-GB"/>
              </w:rPr>
              <w:t>People over 65 years of age are part of the population most vulnerable to the effects of climate change.</w:t>
            </w:r>
          </w:p>
        </w:tc>
        <w:tc>
          <w:tcPr>
            <w:tcW w:w="343" w:type="pct"/>
            <w:tcBorders>
              <w:bottom w:val="single" w:sz="4" w:space="0" w:color="808080"/>
            </w:tcBorders>
          </w:tcPr>
          <w:p w14:paraId="0E8DEC2F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402" w:type="pct"/>
            <w:tcBorders>
              <w:bottom w:val="single" w:sz="4" w:space="0" w:color="808080"/>
            </w:tcBorders>
          </w:tcPr>
          <w:p w14:paraId="75AA8C9B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18</w:t>
            </w:r>
          </w:p>
        </w:tc>
        <w:tc>
          <w:tcPr>
            <w:tcW w:w="462" w:type="pct"/>
            <w:tcBorders>
              <w:bottom w:val="single" w:sz="4" w:space="0" w:color="808080"/>
            </w:tcBorders>
          </w:tcPr>
          <w:p w14:paraId="2AE105BB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1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</w:t>
            </w:r>
          </w:p>
        </w:tc>
      </w:tr>
      <w:tr w:rsidR="00BC5076" w:rsidRPr="00AF1C52" w14:paraId="6A65CB58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0B512918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Older people have a greater capacity to adapt to climate change due to the physiological changes that come with ageing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43A240A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2964232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18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19764C9C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8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  <w:vertAlign w:val="superscript"/>
              </w:rPr>
              <w:t>**</w:t>
            </w:r>
          </w:p>
        </w:tc>
      </w:tr>
      <w:tr w:rsidR="00BC5076" w:rsidRPr="00AF1C52" w14:paraId="13B3AF19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5E36E488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Climate change causes adverse effects on the mental health of the population over 65 years of ag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7AEA0F04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0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004F15F3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462" w:type="pct"/>
            <w:tcBorders>
              <w:top w:val="single" w:sz="4" w:space="0" w:color="808080"/>
            </w:tcBorders>
          </w:tcPr>
          <w:p w14:paraId="7509CABD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1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50A218A7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6F510C4C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Climate change causes adverse effects on the physical health of the population over 65 years of ag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1351C4FC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93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2FEB750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462" w:type="pct"/>
            <w:tcBorders>
              <w:bottom w:val="single" w:sz="4" w:space="0" w:color="808080"/>
            </w:tcBorders>
          </w:tcPr>
          <w:p w14:paraId="40CB41A4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8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6CEF200C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7598A3F8" w14:textId="47877332" w:rsidR="00BC5076" w:rsidRPr="00AF1C52" w:rsidRDefault="00034BB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34BBA">
              <w:rPr>
                <w:rFonts w:asciiTheme="minorHAnsi" w:hAnsiTheme="minorHAnsi" w:cstheme="minorHAnsi"/>
                <w:sz w:val="22"/>
                <w:lang w:val="en-GB"/>
              </w:rPr>
              <w:t>Socioeconomic factors affect older people’s ability to adapt to climate change risk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7BD7511C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91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0E4F8E4B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1D12951C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3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4D11EE2C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2CAD5423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The cumulative effect of exposure to environmental pollutants throughout life contributes to the greater vulnerability of older people to climate chang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10818C39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5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54ED2173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28292234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2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</w:t>
            </w:r>
          </w:p>
        </w:tc>
      </w:tr>
      <w:tr w:rsidR="00BC5076" w:rsidRPr="00AF1C52" w14:paraId="0BE859CE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43EADA30" w14:textId="46E8B3AA" w:rsidR="00BC5076" w:rsidRPr="00AF1C52" w:rsidRDefault="00034BB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34BBA">
              <w:rPr>
                <w:rFonts w:asciiTheme="minorHAnsi" w:hAnsiTheme="minorHAnsi" w:cstheme="minorHAnsi"/>
                <w:sz w:val="22"/>
                <w:lang w:val="en-GB"/>
              </w:rPr>
              <w:t>Climate change consequences affect older women's health more than that of same-age men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23C132DD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0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5C9107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4D8895D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4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10CADA13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6BC9F65F" w14:textId="77777777" w:rsidR="00BC5076" w:rsidRPr="00AF1C52" w:rsidRDefault="00757E55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Polypharmacy increases the likelihood of premature death in older people at risk due to climate chang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3DFD7FBE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72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11A5EC9" w14:textId="77777777" w:rsidR="00BC5076" w:rsidRPr="00AF1C52" w:rsidRDefault="00BC5076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</w:t>
            </w:r>
            <w:r w:rsidR="00491A40" w:rsidRPr="00AF1C52">
              <w:rPr>
                <w:rFonts w:asciiTheme="minorHAnsi" w:hAnsiTheme="minorHAnsi" w:cstheme="minorHAnsi"/>
                <w:sz w:val="22"/>
              </w:rPr>
              <w:t>.</w:t>
            </w:r>
            <w:r w:rsidRPr="00AF1C52">
              <w:rPr>
                <w:rFonts w:asciiTheme="minorHAnsi" w:hAnsiTheme="minorHAnsi" w:cstheme="minorHAnsi"/>
                <w:sz w:val="22"/>
              </w:rPr>
              <w:t>45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2BB318CA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4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601EFF38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511CB277" w14:textId="69E8B0A3" w:rsidR="00BC5076" w:rsidRPr="0004724A" w:rsidRDefault="00034BB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34BBA">
              <w:rPr>
                <w:rFonts w:asciiTheme="minorHAnsi" w:hAnsiTheme="minorHAnsi" w:cstheme="minorHAnsi"/>
                <w:sz w:val="22"/>
                <w:lang w:val="en-GB"/>
              </w:rPr>
              <w:t>Extreme heat is the climate change effect that most affects older people's health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54F75579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05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2F96DF6B" w14:textId="77777777" w:rsidR="00BC5076" w:rsidRPr="00AF1C52" w:rsidRDefault="00BC5076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-0</w:t>
            </w:r>
            <w:r w:rsidR="00491A40" w:rsidRPr="00AF1C52">
              <w:rPr>
                <w:rFonts w:asciiTheme="minorHAnsi" w:hAnsiTheme="minorHAnsi" w:cstheme="minorHAnsi"/>
                <w:sz w:val="22"/>
              </w:rPr>
              <w:t>.</w:t>
            </w:r>
            <w:r w:rsidRPr="00AF1C52">
              <w:rPr>
                <w:rFonts w:asciiTheme="minorHAnsi" w:hAnsiTheme="minorHAnsi" w:cstheme="minorHAnsi"/>
                <w:sz w:val="22"/>
              </w:rPr>
              <w:t>05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4A05EB4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-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16</w:t>
            </w:r>
          </w:p>
        </w:tc>
      </w:tr>
      <w:tr w:rsidR="00BC5076" w:rsidRPr="00AF1C52" w14:paraId="2497E273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2031E2AF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Intense heat increases hospitalizations due to cardiovascular causes among older peopl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34D21729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06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7ACF5396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-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05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7EC69D92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-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16</w:t>
            </w:r>
          </w:p>
        </w:tc>
      </w:tr>
      <w:tr w:rsidR="00BC5076" w:rsidRPr="00AF1C52" w14:paraId="3BCBD549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71D72BB8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High temperatures are a risk factor for death from cardiovascular causes in older peopl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66B518CB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90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C8513C3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18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28540EE3" w14:textId="77777777" w:rsidR="00BC5076" w:rsidRPr="00AF1C52" w:rsidRDefault="002D2891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491A40"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1</w:t>
            </w:r>
          </w:p>
        </w:tc>
      </w:tr>
      <w:tr w:rsidR="00BC5076" w:rsidRPr="00AF1C52" w14:paraId="463A35F3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15C21B8D" w14:textId="77777777" w:rsidR="00BC5076" w:rsidRPr="00AF1C52" w:rsidRDefault="00757E55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Intense heat causes adverse health effects on older people more acutely than extreme cold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52A7B56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9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06E63D2F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6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49C5D99D" w14:textId="77777777" w:rsidR="00BC5076" w:rsidRPr="00AF1C52" w:rsidRDefault="002D2891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491A40"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3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  <w:vertAlign w:val="superscript"/>
              </w:rPr>
              <w:t>*</w:t>
            </w:r>
          </w:p>
        </w:tc>
      </w:tr>
      <w:tr w:rsidR="00BC5076" w:rsidRPr="00AF1C52" w14:paraId="67797828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423483EB" w14:textId="77777777" w:rsidR="00BC5076" w:rsidRPr="00AF1C52" w:rsidRDefault="00757E55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Older people living in rural areas have higher death risk during a heat wave than those living in urban centers</w:t>
            </w:r>
            <w:r w:rsidR="00BC5076" w:rsidRPr="00AF1C52">
              <w:rPr>
                <w:rFonts w:asciiTheme="minorHAnsi" w:hAnsiTheme="minorHAnsi" w:cstheme="minorHAnsi"/>
                <w:sz w:val="22"/>
                <w:lang w:val="en-GB"/>
              </w:rPr>
              <w:t>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73B5A3A3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8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1A53992E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14284205" w14:textId="77777777" w:rsidR="00BC5076" w:rsidRPr="00AF1C52" w:rsidRDefault="002D2891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491A40"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3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  <w:vertAlign w:val="superscript"/>
              </w:rPr>
              <w:t>*</w:t>
            </w:r>
          </w:p>
        </w:tc>
      </w:tr>
      <w:tr w:rsidR="00BC5076" w:rsidRPr="00AF1C52" w14:paraId="2AEF1CE0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3A03752B" w14:textId="77777777" w:rsidR="00BC5076" w:rsidRPr="00AF1C52" w:rsidRDefault="00757E55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Dementia hospitalization risk increases when there is prolonged exposure to low temperatures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31B2B5E8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16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2FF96378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27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0D69B270" w14:textId="77777777" w:rsidR="00BC5076" w:rsidRPr="00AF1C52" w:rsidRDefault="002D2891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491A40"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7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  <w:vertAlign w:val="superscript"/>
              </w:rPr>
              <w:t>*</w:t>
            </w:r>
          </w:p>
        </w:tc>
      </w:tr>
      <w:tr w:rsidR="00BC5076" w:rsidRPr="00AF1C52" w14:paraId="45CCB97D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32337AF8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Air pollution reduces the number of hospitalizations for respiratory diseases in older peopl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7C013B68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1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5650F147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05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7A450B3A" w14:textId="77777777" w:rsidR="00BC5076" w:rsidRPr="00AF1C52" w:rsidRDefault="002D2891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="00491A40"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10</w:t>
            </w:r>
          </w:p>
        </w:tc>
      </w:tr>
      <w:tr w:rsidR="00BC5076" w:rsidRPr="00AF1C52" w14:paraId="3946620A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59F4CF58" w14:textId="77777777" w:rsidR="00BC5076" w:rsidRPr="00AF1C52" w:rsidRDefault="00AF1C52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Chronic exposure to air pollution related to heavy traffic is a risk factor for the onset of cognitive impairment in older peopl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1FC3422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20CCB9B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68FC7CA3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0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19DD6642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5C2BF7E4" w14:textId="38B62A8C" w:rsidR="00BC5076" w:rsidRPr="00AF1C52" w:rsidRDefault="00034BB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34BBA">
              <w:rPr>
                <w:rFonts w:asciiTheme="minorHAnsi" w:hAnsiTheme="minorHAnsi" w:cstheme="minorHAnsi"/>
                <w:sz w:val="22"/>
                <w:lang w:val="en-GB"/>
              </w:rPr>
              <w:t>There is a relationship between prolonged exposure to polluted air and high levels of anxiety in older people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1DD1D300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1598736E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149100EE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b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5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0DBF2ECF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5DA8A381" w14:textId="77777777" w:rsidR="00BC5076" w:rsidRPr="0004724A" w:rsidRDefault="0004724A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04724A">
              <w:rPr>
                <w:rFonts w:asciiTheme="minorHAnsi" w:hAnsiTheme="minorHAnsi" w:cstheme="minorHAnsi"/>
                <w:sz w:val="22"/>
                <w:lang w:val="en-GB"/>
              </w:rPr>
              <w:t>Older people are at lower risk of dying during a flood from indirect causes (such as infectious diseases) than the rest of the population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2995682D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63CA57CB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32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6496F198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b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</w:rPr>
              <w:t>29</w:t>
            </w:r>
            <w:r w:rsidR="00BC5076" w:rsidRPr="00AF1C52">
              <w:rPr>
                <w:rFonts w:asciiTheme="minorHAnsi" w:hAnsiTheme="minorHAnsi" w:cstheme="minorHAnsi"/>
                <w:b/>
                <w:sz w:val="22"/>
                <w:vertAlign w:val="superscript"/>
              </w:rPr>
              <w:t>**</w:t>
            </w:r>
          </w:p>
        </w:tc>
      </w:tr>
      <w:tr w:rsidR="00BC5076" w:rsidRPr="00AF1C52" w14:paraId="5CA3A3D8" w14:textId="77777777" w:rsidTr="0004724A">
        <w:tc>
          <w:tcPr>
            <w:tcW w:w="3793" w:type="pct"/>
            <w:tcBorders>
              <w:top w:val="single" w:sz="4" w:space="0" w:color="808080"/>
              <w:bottom w:val="single" w:sz="4" w:space="0" w:color="808080"/>
            </w:tcBorders>
          </w:tcPr>
          <w:p w14:paraId="7A7385D3" w14:textId="77777777" w:rsidR="00BC5076" w:rsidRPr="00AF1C52" w:rsidRDefault="00AF1C52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The population over 65 years of age is especially vulnerable to contracting gastrointestinal infections due to contaminated water.</w:t>
            </w:r>
          </w:p>
        </w:tc>
        <w:tc>
          <w:tcPr>
            <w:tcW w:w="343" w:type="pct"/>
            <w:tcBorders>
              <w:top w:val="single" w:sz="4" w:space="0" w:color="808080"/>
              <w:bottom w:val="single" w:sz="4" w:space="0" w:color="808080"/>
            </w:tcBorders>
          </w:tcPr>
          <w:p w14:paraId="3CE1EC8F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402" w:type="pct"/>
            <w:tcBorders>
              <w:top w:val="single" w:sz="4" w:space="0" w:color="808080"/>
              <w:bottom w:val="single" w:sz="4" w:space="0" w:color="808080"/>
            </w:tcBorders>
          </w:tcPr>
          <w:p w14:paraId="423CFBFF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5</w:t>
            </w:r>
          </w:p>
        </w:tc>
        <w:tc>
          <w:tcPr>
            <w:tcW w:w="462" w:type="pct"/>
            <w:tcBorders>
              <w:top w:val="single" w:sz="4" w:space="0" w:color="808080"/>
              <w:bottom w:val="single" w:sz="4" w:space="0" w:color="808080"/>
            </w:tcBorders>
          </w:tcPr>
          <w:p w14:paraId="389C3B81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49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  <w:tr w:rsidR="00BC5076" w:rsidRPr="00AF1C52" w14:paraId="5DBE930C" w14:textId="77777777" w:rsidTr="0004724A">
        <w:tc>
          <w:tcPr>
            <w:tcW w:w="3793" w:type="pct"/>
            <w:tcBorders>
              <w:top w:val="single" w:sz="4" w:space="0" w:color="808080"/>
            </w:tcBorders>
          </w:tcPr>
          <w:p w14:paraId="0CD18976" w14:textId="77777777" w:rsidR="00BC5076" w:rsidRPr="00AF1C52" w:rsidRDefault="00AF1C52" w:rsidP="00BC5076">
            <w:pPr>
              <w:spacing w:line="259" w:lineRule="auto"/>
              <w:rPr>
                <w:rFonts w:asciiTheme="minorHAnsi" w:hAnsiTheme="minorHAnsi" w:cstheme="minorHAnsi"/>
                <w:sz w:val="22"/>
                <w:lang w:val="en-GB"/>
              </w:rPr>
            </w:pPr>
            <w:r w:rsidRPr="00AF1C52">
              <w:rPr>
                <w:rFonts w:asciiTheme="minorHAnsi" w:hAnsiTheme="minorHAnsi" w:cstheme="minorHAnsi"/>
                <w:sz w:val="22"/>
                <w:lang w:val="en-GB"/>
              </w:rPr>
              <w:t>There is a statistical relationship between experiencing an extreme weather event and the appearance of post-traumatic stress in older people.</w:t>
            </w:r>
          </w:p>
        </w:tc>
        <w:tc>
          <w:tcPr>
            <w:tcW w:w="343" w:type="pct"/>
            <w:tcBorders>
              <w:top w:val="single" w:sz="4" w:space="0" w:color="808080"/>
            </w:tcBorders>
          </w:tcPr>
          <w:p w14:paraId="5D932E3C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81</w:t>
            </w:r>
          </w:p>
        </w:tc>
        <w:tc>
          <w:tcPr>
            <w:tcW w:w="402" w:type="pct"/>
            <w:tcBorders>
              <w:top w:val="single" w:sz="4" w:space="0" w:color="808080"/>
            </w:tcBorders>
          </w:tcPr>
          <w:p w14:paraId="7261A0BD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462" w:type="pct"/>
            <w:tcBorders>
              <w:top w:val="single" w:sz="4" w:space="0" w:color="808080"/>
            </w:tcBorders>
          </w:tcPr>
          <w:p w14:paraId="266076E9" w14:textId="77777777" w:rsidR="00BC5076" w:rsidRPr="00AF1C52" w:rsidRDefault="00491A40" w:rsidP="00BC5076">
            <w:pPr>
              <w:spacing w:line="259" w:lineRule="auto"/>
              <w:rPr>
                <w:rFonts w:asciiTheme="minorHAnsi" w:hAnsiTheme="minorHAnsi" w:cstheme="minorHAnsi"/>
                <w:sz w:val="22"/>
              </w:rPr>
            </w:pPr>
            <w:r w:rsidRPr="00AF1C52">
              <w:rPr>
                <w:rFonts w:asciiTheme="minorHAnsi" w:hAnsiTheme="minorHAnsi" w:cstheme="minorHAnsi"/>
                <w:sz w:val="22"/>
              </w:rPr>
              <w:t>0.</w:t>
            </w:r>
            <w:r w:rsidR="00BC5076" w:rsidRPr="00AF1C52">
              <w:rPr>
                <w:rFonts w:asciiTheme="minorHAnsi" w:hAnsiTheme="minorHAnsi" w:cstheme="minorHAnsi"/>
                <w:sz w:val="22"/>
              </w:rPr>
              <w:t>52</w:t>
            </w:r>
            <w:r w:rsidR="00BC5076" w:rsidRPr="00AF1C52">
              <w:rPr>
                <w:rFonts w:asciiTheme="minorHAnsi" w:hAnsiTheme="minorHAnsi" w:cstheme="minorHAnsi"/>
                <w:sz w:val="22"/>
                <w:vertAlign w:val="superscript"/>
              </w:rPr>
              <w:t>***</w:t>
            </w:r>
          </w:p>
        </w:tc>
      </w:tr>
    </w:tbl>
    <w:p w14:paraId="731C1B5B" w14:textId="77777777" w:rsidR="0004724A" w:rsidRPr="0004724A" w:rsidRDefault="0004724A" w:rsidP="0004724A">
      <w:pPr>
        <w:spacing w:after="0" w:line="240" w:lineRule="auto"/>
        <w:rPr>
          <w:rFonts w:cstheme="minorHAnsi"/>
          <w:sz w:val="20"/>
          <w:lang w:val="en-GB"/>
        </w:rPr>
      </w:pPr>
      <w:r w:rsidRPr="0004724A">
        <w:rPr>
          <w:rFonts w:cstheme="minorHAnsi"/>
          <w:sz w:val="20"/>
          <w:lang w:val="en-GB"/>
        </w:rPr>
        <w:t>dI: Difficulty index; DI: Discrimination index; I-T: Item-total correlation; *p&lt;0.05; **p&lt;0.01; ***p&lt;0.001</w:t>
      </w:r>
    </w:p>
    <w:p w14:paraId="185276C2" w14:textId="77777777" w:rsidR="00BC5076" w:rsidRPr="0004724A" w:rsidRDefault="0004724A" w:rsidP="0004724A">
      <w:pPr>
        <w:spacing w:after="0" w:line="240" w:lineRule="auto"/>
        <w:rPr>
          <w:rFonts w:cstheme="minorHAnsi"/>
          <w:sz w:val="20"/>
          <w:lang w:val="en-GB"/>
        </w:rPr>
      </w:pPr>
      <w:r w:rsidRPr="0004724A">
        <w:rPr>
          <w:rFonts w:cstheme="minorHAnsi"/>
          <w:sz w:val="20"/>
          <w:lang w:val="en-GB"/>
        </w:rPr>
        <w:t xml:space="preserve">In </w:t>
      </w:r>
      <w:r w:rsidRPr="0004724A">
        <w:rPr>
          <w:rFonts w:cstheme="minorHAnsi"/>
          <w:b/>
          <w:sz w:val="20"/>
          <w:lang w:val="en-GB"/>
        </w:rPr>
        <w:t>bold</w:t>
      </w:r>
      <w:r w:rsidRPr="0004724A">
        <w:rPr>
          <w:rFonts w:cstheme="minorHAnsi"/>
          <w:sz w:val="20"/>
          <w:lang w:val="en-GB"/>
        </w:rPr>
        <w:t>, values ​​below the established critical value (&lt;0.30)</w:t>
      </w:r>
    </w:p>
    <w:p w14:paraId="2EA2BE54" w14:textId="77777777" w:rsidR="00BC5076" w:rsidRPr="0004724A" w:rsidRDefault="00BC5076">
      <w:pPr>
        <w:rPr>
          <w:rFonts w:cstheme="minorHAnsi"/>
          <w:sz w:val="20"/>
          <w:lang w:val="en-GB"/>
        </w:rPr>
      </w:pPr>
    </w:p>
    <w:p w14:paraId="346C6BCA" w14:textId="77777777" w:rsidR="00A36712" w:rsidRPr="0004724A" w:rsidRDefault="00A36712">
      <w:pPr>
        <w:rPr>
          <w:rFonts w:cstheme="minorHAnsi"/>
          <w:sz w:val="20"/>
          <w:lang w:val="en-GB"/>
        </w:rPr>
      </w:pPr>
    </w:p>
    <w:p w14:paraId="3E7004F7" w14:textId="3217E128" w:rsidR="00A36712" w:rsidRPr="00D51C42" w:rsidRDefault="004469FD">
      <w:pPr>
        <w:rPr>
          <w:rFonts w:cstheme="minorHAnsi"/>
          <w:b/>
        </w:rPr>
      </w:pPr>
      <w:r>
        <w:rPr>
          <w:b/>
          <w:i/>
        </w:rPr>
        <w:t>SS-</w:t>
      </w:r>
      <w:r w:rsidR="00D51C42" w:rsidRPr="00D51C42">
        <w:rPr>
          <w:b/>
          <w:i/>
        </w:rPr>
        <w:t>OPEH</w:t>
      </w: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5"/>
        <w:gridCol w:w="1099"/>
      </w:tblGrid>
      <w:tr w:rsidR="00555537" w:rsidRPr="00AF1C52" w14:paraId="6AC8ECF6" w14:textId="77777777" w:rsidTr="00555537">
        <w:trPr>
          <w:tblHeader/>
          <w:jc w:val="center"/>
        </w:trPr>
        <w:tc>
          <w:tcPr>
            <w:tcW w:w="4354" w:type="pct"/>
            <w:vAlign w:val="bottom"/>
          </w:tcPr>
          <w:p w14:paraId="6A7B56BD" w14:textId="77777777" w:rsidR="00555537" w:rsidRPr="00AF1C52" w:rsidRDefault="0004724A" w:rsidP="00555537">
            <w:pPr>
              <w:spacing w:after="160" w:line="259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I</w:t>
            </w:r>
            <w:r w:rsidR="00555537" w:rsidRPr="00AF1C52">
              <w:rPr>
                <w:rFonts w:asciiTheme="minorHAnsi" w:hAnsiTheme="minorHAnsi" w:cstheme="minorHAnsi"/>
                <w:b/>
              </w:rPr>
              <w:t>tem</w:t>
            </w:r>
          </w:p>
        </w:tc>
        <w:tc>
          <w:tcPr>
            <w:tcW w:w="646" w:type="pct"/>
            <w:vAlign w:val="bottom"/>
          </w:tcPr>
          <w:p w14:paraId="18BB76CA" w14:textId="77777777" w:rsidR="00555537" w:rsidRPr="00AF1C52" w:rsidRDefault="00555537" w:rsidP="00555537">
            <w:pPr>
              <w:spacing w:after="160" w:line="259" w:lineRule="auto"/>
              <w:rPr>
                <w:rFonts w:asciiTheme="minorHAnsi" w:hAnsiTheme="minorHAnsi" w:cstheme="minorHAnsi"/>
                <w:b/>
                <w:vertAlign w:val="subscript"/>
              </w:rPr>
            </w:pPr>
            <w:r w:rsidRPr="00AF1C52">
              <w:rPr>
                <w:rFonts w:asciiTheme="minorHAnsi" w:hAnsiTheme="minorHAnsi" w:cstheme="minorHAnsi"/>
                <w:b/>
              </w:rPr>
              <w:t>I-T</w:t>
            </w:r>
          </w:p>
        </w:tc>
      </w:tr>
      <w:tr w:rsidR="00555537" w:rsidRPr="00AF1C52" w14:paraId="083C9996" w14:textId="77777777" w:rsidTr="00555537">
        <w:trPr>
          <w:jc w:val="center"/>
        </w:trPr>
        <w:tc>
          <w:tcPr>
            <w:tcW w:w="4354" w:type="pct"/>
            <w:tcBorders>
              <w:bottom w:val="single" w:sz="4" w:space="0" w:color="808080"/>
            </w:tcBorders>
          </w:tcPr>
          <w:p w14:paraId="39378171" w14:textId="6EABC0F6" w:rsidR="00555537" w:rsidRPr="006E37DF" w:rsidRDefault="00034BBA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034BBA">
              <w:rPr>
                <w:rFonts w:asciiTheme="minorHAnsi" w:hAnsiTheme="minorHAnsi" w:cstheme="minorHAnsi"/>
                <w:lang w:val="en-GB"/>
              </w:rPr>
              <w:t>I am able to recognize the factors of climate change that pose a risk to the health of older people.</w:t>
            </w:r>
          </w:p>
        </w:tc>
        <w:tc>
          <w:tcPr>
            <w:tcW w:w="646" w:type="pct"/>
            <w:tcBorders>
              <w:bottom w:val="single" w:sz="4" w:space="0" w:color="808080"/>
            </w:tcBorders>
          </w:tcPr>
          <w:p w14:paraId="216DB16E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0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13D908AB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17DCD40E" w14:textId="3B91E229" w:rsidR="00555537" w:rsidRPr="006E37DF" w:rsidRDefault="00034BBA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034BBA">
              <w:rPr>
                <w:rFonts w:asciiTheme="minorHAnsi" w:hAnsiTheme="minorHAnsi" w:cstheme="minorHAnsi"/>
                <w:lang w:val="en-GB"/>
              </w:rPr>
              <w:t>I am able to identify those older people who are most exposed to the effects of climate change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0DBFD848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6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0B8E2B45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082E38AE" w14:textId="77777777" w:rsidR="00555537" w:rsidRPr="006E37DF" w:rsidRDefault="006E37DF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6E37DF">
              <w:rPr>
                <w:rFonts w:asciiTheme="minorHAnsi" w:hAnsiTheme="minorHAnsi" w:cstheme="minorHAnsi"/>
                <w:lang w:val="en-GB"/>
              </w:rPr>
              <w:t>I am able to develop care plans focusing on the specific climate risks to which older people are exposed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7041134C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6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13E42015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681EB5D4" w14:textId="77777777" w:rsidR="00555537" w:rsidRPr="006E37DF" w:rsidRDefault="006E37DF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6E37DF">
              <w:rPr>
                <w:rFonts w:asciiTheme="minorHAnsi" w:hAnsiTheme="minorHAnsi" w:cstheme="minorHAnsi"/>
                <w:lang w:val="en-GB"/>
              </w:rPr>
              <w:t>I am able to identify the climate change effects that may affect the mental health of older people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7D3275F5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8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1D84453D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31AF84A5" w14:textId="1106F0BC" w:rsidR="00555537" w:rsidRPr="006E37DF" w:rsidRDefault="00034BBA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034BBA">
              <w:rPr>
                <w:rFonts w:asciiTheme="minorHAnsi" w:hAnsiTheme="minorHAnsi" w:cstheme="minorHAnsi"/>
                <w:lang w:val="en-GB"/>
              </w:rPr>
              <w:t>I am able to recognize in older people the side effects of medication that aggravate conditions attributable to climate change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35807E91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1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729D26AA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7660F05A" w14:textId="1C1F60F3" w:rsidR="00555537" w:rsidRPr="00EC584C" w:rsidRDefault="00BC4F6A" w:rsidP="00E8030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567824">
              <w:rPr>
                <w:rFonts w:asciiTheme="minorHAnsi" w:hAnsiTheme="minorHAnsi" w:cstheme="minorHAnsi"/>
                <w:lang w:val="en-GB"/>
              </w:rPr>
              <w:t>I am able to identify the signs and symptoms of heat stroke in older people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7FF19990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44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346F8D3C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11E1439E" w14:textId="77777777" w:rsidR="00555537" w:rsidRPr="006E37DF" w:rsidRDefault="006E37DF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6E37DF">
              <w:rPr>
                <w:rFonts w:asciiTheme="minorHAnsi" w:hAnsiTheme="minorHAnsi" w:cstheme="minorHAnsi"/>
                <w:lang w:val="en-GB"/>
              </w:rPr>
              <w:t>I am able to identify the risks posed by high temperatures to the cognitive status of older people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09EBC19E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1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5A6DEA8A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368A1189" w14:textId="77777777" w:rsidR="00555537" w:rsidRPr="006E37DF" w:rsidRDefault="006E37DF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6E37DF">
              <w:rPr>
                <w:rFonts w:asciiTheme="minorHAnsi" w:hAnsiTheme="minorHAnsi" w:cstheme="minorHAnsi"/>
                <w:lang w:val="en-GB"/>
              </w:rPr>
              <w:t>I am able to assess the housing conditions that pose a risk to older people in case of extreme temperatures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69CF8D55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1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55FA32C9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01346436" w14:textId="77777777" w:rsidR="00567824" w:rsidRPr="00EC584C" w:rsidRDefault="00567824" w:rsidP="00567824">
            <w:pPr>
              <w:rPr>
                <w:rFonts w:asciiTheme="minorHAnsi" w:hAnsiTheme="minorHAnsi" w:cstheme="minorHAnsi"/>
                <w:lang w:val="en-US"/>
              </w:rPr>
            </w:pPr>
            <w:r w:rsidRPr="00EC584C">
              <w:rPr>
                <w:rFonts w:asciiTheme="minorHAnsi" w:hAnsiTheme="minorHAnsi" w:cstheme="minorHAnsi"/>
                <w:lang w:val="en-US"/>
              </w:rPr>
              <w:t>I am able to provide specific recommendations to older population on how to cope with</w:t>
            </w:r>
          </w:p>
          <w:p w14:paraId="45CBA938" w14:textId="414F8911" w:rsidR="00555537" w:rsidRPr="00AF1C52" w:rsidRDefault="00567824" w:rsidP="00567824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567824">
              <w:rPr>
                <w:rFonts w:asciiTheme="minorHAnsi" w:hAnsiTheme="minorHAnsi" w:cstheme="minorHAnsi"/>
              </w:rPr>
              <w:t>a heat wave.</w:t>
            </w:r>
          </w:p>
        </w:tc>
        <w:tc>
          <w:tcPr>
            <w:tcW w:w="646" w:type="pct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31279134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51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62EE8882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7A7B1A04" w14:textId="77777777" w:rsidR="00555537" w:rsidRPr="006E37DF" w:rsidRDefault="006E37DF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6E37DF">
              <w:rPr>
                <w:rFonts w:asciiTheme="minorHAnsi" w:hAnsiTheme="minorHAnsi" w:cstheme="minorHAnsi"/>
                <w:lang w:val="en-GB"/>
              </w:rPr>
              <w:t>I can distinguish the effects of different air pollutants on the respiratory health of older people.</w:t>
            </w:r>
          </w:p>
        </w:tc>
        <w:tc>
          <w:tcPr>
            <w:tcW w:w="646" w:type="pct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5FA1F2DA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6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5D59F3CA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73F7D1F8" w14:textId="2566016C" w:rsidR="00555537" w:rsidRPr="006E37DF" w:rsidRDefault="00AE2C92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AE2C92">
              <w:rPr>
                <w:rFonts w:asciiTheme="minorHAnsi" w:hAnsiTheme="minorHAnsi" w:cstheme="minorHAnsi"/>
                <w:lang w:val="en-GB"/>
              </w:rPr>
              <w:t>I am able to query the environmental pollutant level to alert older people with chronic respiratory diseases.</w:t>
            </w:r>
          </w:p>
        </w:tc>
        <w:tc>
          <w:tcPr>
            <w:tcW w:w="646" w:type="pct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053F02C5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50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65DBB4D7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5EEA7D60" w14:textId="2E81C3DA" w:rsidR="00555537" w:rsidRPr="006E37DF" w:rsidRDefault="00AE2C92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AE2C92">
              <w:rPr>
                <w:rFonts w:asciiTheme="minorHAnsi" w:hAnsiTheme="minorHAnsi" w:cstheme="minorHAnsi"/>
                <w:lang w:val="en-GB"/>
              </w:rPr>
              <w:t>I am able to assess the environmental threats of climate change that aggravate older people's cardiovascular health.</w:t>
            </w:r>
          </w:p>
        </w:tc>
        <w:tc>
          <w:tcPr>
            <w:tcW w:w="646" w:type="pct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64D8A26A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2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369B35DE" w14:textId="77777777" w:rsidTr="00E80303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  <w:right w:val="nil"/>
            </w:tcBorders>
          </w:tcPr>
          <w:p w14:paraId="38B5915E" w14:textId="26B8712B" w:rsidR="00555537" w:rsidRPr="00C177F3" w:rsidRDefault="00C177F3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C177F3">
              <w:rPr>
                <w:rFonts w:asciiTheme="minorHAnsi" w:hAnsiTheme="minorHAnsi" w:cstheme="minorHAnsi"/>
                <w:lang w:val="en-GB"/>
              </w:rPr>
              <w:t>I am able to carry out the necessary actions to combat environmental risks in a nursing home f</w:t>
            </w:r>
            <w:r w:rsidR="00AE2C92">
              <w:rPr>
                <w:rFonts w:asciiTheme="minorHAnsi" w:hAnsiTheme="minorHAnsi" w:cstheme="minorHAnsi"/>
                <w:lang w:val="en-GB"/>
              </w:rPr>
              <w:t>or</w:t>
            </w:r>
            <w:r w:rsidRPr="00C177F3">
              <w:rPr>
                <w:rFonts w:asciiTheme="minorHAnsi" w:hAnsiTheme="minorHAnsi" w:cstheme="minorHAnsi"/>
                <w:lang w:val="en-GB"/>
              </w:rPr>
              <w:t xml:space="preserve"> older people.</w:t>
            </w:r>
          </w:p>
        </w:tc>
        <w:tc>
          <w:tcPr>
            <w:tcW w:w="646" w:type="pct"/>
            <w:tcBorders>
              <w:top w:val="single" w:sz="4" w:space="0" w:color="808080"/>
              <w:left w:val="nil"/>
              <w:bottom w:val="single" w:sz="4" w:space="0" w:color="808080"/>
            </w:tcBorders>
          </w:tcPr>
          <w:p w14:paraId="2896A741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2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3EA785E0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  <w:bottom w:val="single" w:sz="4" w:space="0" w:color="808080"/>
            </w:tcBorders>
          </w:tcPr>
          <w:p w14:paraId="7B6E4389" w14:textId="77777777" w:rsidR="00555537" w:rsidRPr="00C177F3" w:rsidRDefault="00C177F3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C177F3">
              <w:rPr>
                <w:rFonts w:asciiTheme="minorHAnsi" w:hAnsiTheme="minorHAnsi" w:cstheme="minorHAnsi"/>
                <w:lang w:val="en-GB"/>
              </w:rPr>
              <w:t>I am able to carry out health education for older people in order to reduce their health risks.</w:t>
            </w:r>
          </w:p>
        </w:tc>
        <w:tc>
          <w:tcPr>
            <w:tcW w:w="646" w:type="pct"/>
            <w:tcBorders>
              <w:top w:val="single" w:sz="4" w:space="0" w:color="808080"/>
              <w:bottom w:val="single" w:sz="4" w:space="0" w:color="808080"/>
            </w:tcBorders>
          </w:tcPr>
          <w:p w14:paraId="5021E052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62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555537" w:rsidRPr="00AF1C52" w14:paraId="5AECFBD4" w14:textId="77777777" w:rsidTr="00555537">
        <w:trPr>
          <w:jc w:val="center"/>
        </w:trPr>
        <w:tc>
          <w:tcPr>
            <w:tcW w:w="4354" w:type="pct"/>
            <w:tcBorders>
              <w:top w:val="single" w:sz="4" w:space="0" w:color="808080"/>
            </w:tcBorders>
          </w:tcPr>
          <w:p w14:paraId="3BC7C548" w14:textId="77777777" w:rsidR="00555537" w:rsidRPr="00C177F3" w:rsidRDefault="00C177F3" w:rsidP="00E80303">
            <w:pPr>
              <w:spacing w:line="259" w:lineRule="auto"/>
              <w:rPr>
                <w:rFonts w:asciiTheme="minorHAnsi" w:hAnsiTheme="minorHAnsi" w:cstheme="minorHAnsi"/>
                <w:lang w:val="en-GB"/>
              </w:rPr>
            </w:pPr>
            <w:r w:rsidRPr="00C177F3">
              <w:rPr>
                <w:rFonts w:asciiTheme="minorHAnsi" w:hAnsiTheme="minorHAnsi" w:cstheme="minorHAnsi"/>
                <w:lang w:val="en-GB"/>
              </w:rPr>
              <w:t>I am able to conduct health education for older people on the effects of climate change on their health.</w:t>
            </w:r>
          </w:p>
        </w:tc>
        <w:tc>
          <w:tcPr>
            <w:tcW w:w="646" w:type="pct"/>
            <w:tcBorders>
              <w:top w:val="single" w:sz="4" w:space="0" w:color="808080"/>
            </w:tcBorders>
          </w:tcPr>
          <w:p w14:paraId="79E82C00" w14:textId="77777777" w:rsidR="00555537" w:rsidRPr="00AF1C52" w:rsidRDefault="0004724A" w:rsidP="00E80303">
            <w:pPr>
              <w:spacing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555537" w:rsidRPr="00AF1C52">
              <w:rPr>
                <w:rFonts w:asciiTheme="minorHAnsi" w:hAnsiTheme="minorHAnsi" w:cstheme="minorHAnsi"/>
              </w:rPr>
              <w:t>79</w:t>
            </w:r>
            <w:r w:rsidR="00555537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</w:tbl>
    <w:p w14:paraId="5085C95C" w14:textId="77777777" w:rsidR="0004724A" w:rsidRPr="0004724A" w:rsidRDefault="0004724A" w:rsidP="0004724A">
      <w:pPr>
        <w:spacing w:after="0" w:line="240" w:lineRule="auto"/>
        <w:rPr>
          <w:rFonts w:cstheme="minorHAnsi"/>
          <w:sz w:val="20"/>
          <w:lang w:val="en-GB"/>
        </w:rPr>
      </w:pPr>
      <w:r w:rsidRPr="0004724A">
        <w:rPr>
          <w:rFonts w:cstheme="minorHAnsi"/>
          <w:sz w:val="20"/>
          <w:lang w:val="en-GB"/>
        </w:rPr>
        <w:t>I-T: Item-total correlation; *p&lt;0.05; **p&lt;0.01; ***p&lt;0.001</w:t>
      </w:r>
    </w:p>
    <w:p w14:paraId="378AA3FE" w14:textId="77777777" w:rsidR="00555537" w:rsidRPr="00AF1C52" w:rsidRDefault="00555537" w:rsidP="00D8789E">
      <w:pPr>
        <w:spacing w:after="0"/>
        <w:rPr>
          <w:rFonts w:cstheme="minorHAnsi"/>
          <w:sz w:val="20"/>
          <w:lang w:val="en-GB"/>
        </w:rPr>
      </w:pPr>
    </w:p>
    <w:p w14:paraId="5CC20B62" w14:textId="77777777" w:rsidR="00A36712" w:rsidRPr="00AF1C52" w:rsidRDefault="00A36712">
      <w:pPr>
        <w:rPr>
          <w:rFonts w:cstheme="minorHAnsi"/>
          <w:sz w:val="20"/>
          <w:lang w:val="en-GB"/>
        </w:rPr>
      </w:pPr>
    </w:p>
    <w:p w14:paraId="1B3B8CB7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5692015A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3A4AAE5D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5E10095D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28441DFC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583F2749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09D2F417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7CEABE4A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549315F7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29BE92F4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0F18558A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339639C5" w14:textId="77777777" w:rsidR="00397C1D" w:rsidRPr="00AF1C52" w:rsidRDefault="00397C1D">
      <w:pPr>
        <w:rPr>
          <w:rFonts w:cstheme="minorHAnsi"/>
          <w:sz w:val="20"/>
          <w:lang w:val="en-GB"/>
        </w:rPr>
      </w:pPr>
    </w:p>
    <w:p w14:paraId="2532FB9B" w14:textId="76F1D9EB" w:rsidR="00397C1D" w:rsidRPr="00AF1C52" w:rsidRDefault="004469FD">
      <w:pPr>
        <w:rPr>
          <w:rFonts w:cstheme="minorHAnsi"/>
          <w:lang w:val="en-GB"/>
        </w:rPr>
      </w:pPr>
      <w:r>
        <w:rPr>
          <w:b/>
          <w:i/>
        </w:rPr>
        <w:t>AS-</w:t>
      </w:r>
      <w:r w:rsidR="00D51C42" w:rsidRPr="00D51C42">
        <w:rPr>
          <w:b/>
          <w:i/>
        </w:rPr>
        <w:t>OPEH</w:t>
      </w: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5"/>
        <w:gridCol w:w="1099"/>
      </w:tblGrid>
      <w:tr w:rsidR="00E80303" w:rsidRPr="00AF1C52" w14:paraId="662A2E84" w14:textId="77777777" w:rsidTr="008A6C66">
        <w:trPr>
          <w:tblHeader/>
          <w:jc w:val="center"/>
        </w:trPr>
        <w:tc>
          <w:tcPr>
            <w:tcW w:w="4354" w:type="pct"/>
          </w:tcPr>
          <w:p w14:paraId="2FEB3643" w14:textId="77777777" w:rsidR="00E80303" w:rsidRPr="00AF1C52" w:rsidRDefault="00E17C16" w:rsidP="00E80303">
            <w:pPr>
              <w:spacing w:after="160" w:line="259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I</w:t>
            </w:r>
            <w:r w:rsidR="00E80303" w:rsidRPr="00AF1C52">
              <w:rPr>
                <w:rFonts w:asciiTheme="minorHAnsi" w:hAnsiTheme="minorHAnsi" w:cstheme="minorHAnsi"/>
                <w:b/>
              </w:rPr>
              <w:t>tem</w:t>
            </w:r>
          </w:p>
        </w:tc>
        <w:tc>
          <w:tcPr>
            <w:tcW w:w="646" w:type="pct"/>
          </w:tcPr>
          <w:p w14:paraId="6D8D70B8" w14:textId="77777777" w:rsidR="00E80303" w:rsidRPr="00AF1C52" w:rsidRDefault="00E80303" w:rsidP="00E80303">
            <w:pPr>
              <w:spacing w:after="160" w:line="259" w:lineRule="auto"/>
              <w:rPr>
                <w:rFonts w:asciiTheme="minorHAnsi" w:hAnsiTheme="minorHAnsi" w:cstheme="minorHAnsi"/>
                <w:b/>
                <w:vertAlign w:val="subscript"/>
              </w:rPr>
            </w:pPr>
            <w:r w:rsidRPr="00AF1C52">
              <w:rPr>
                <w:rFonts w:asciiTheme="minorHAnsi" w:hAnsiTheme="minorHAnsi" w:cstheme="minorHAnsi"/>
                <w:b/>
              </w:rPr>
              <w:t>I-T</w:t>
            </w:r>
          </w:p>
        </w:tc>
      </w:tr>
      <w:tr w:rsidR="00E80303" w:rsidRPr="00AF1C52" w14:paraId="12DE7D2C" w14:textId="77777777" w:rsidTr="008A6C66">
        <w:trPr>
          <w:jc w:val="center"/>
        </w:trPr>
        <w:tc>
          <w:tcPr>
            <w:tcW w:w="4354" w:type="pct"/>
          </w:tcPr>
          <w:p w14:paraId="7B47588A" w14:textId="77777777" w:rsidR="00E80303" w:rsidRPr="00995F26" w:rsidRDefault="00995F26" w:rsidP="00E80303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995F26">
              <w:rPr>
                <w:rFonts w:asciiTheme="minorHAnsi" w:hAnsiTheme="minorHAnsi" w:cstheme="minorHAnsi"/>
                <w:lang w:val="en-GB"/>
              </w:rPr>
              <w:t>Health professionals have the responsibility to provide sustainable care to older people in order to contribute to the fight against climate change.</w:t>
            </w:r>
          </w:p>
        </w:tc>
        <w:tc>
          <w:tcPr>
            <w:tcW w:w="646" w:type="pct"/>
          </w:tcPr>
          <w:p w14:paraId="7B1C971F" w14:textId="77777777" w:rsidR="00E80303" w:rsidRPr="00AF1C52" w:rsidRDefault="00A916D7" w:rsidP="00E8030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.</w:t>
            </w:r>
            <w:r w:rsidR="00E80303" w:rsidRPr="00AF1C52">
              <w:rPr>
                <w:rFonts w:asciiTheme="minorHAnsi" w:hAnsiTheme="minorHAnsi" w:cstheme="minorHAnsi"/>
              </w:rPr>
              <w:t>70</w:t>
            </w:r>
            <w:r w:rsidR="00E80303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E80303" w:rsidRPr="00AF1C52" w14:paraId="5C20570B" w14:textId="77777777" w:rsidTr="008A6C66">
        <w:trPr>
          <w:jc w:val="center"/>
        </w:trPr>
        <w:tc>
          <w:tcPr>
            <w:tcW w:w="4354" w:type="pct"/>
          </w:tcPr>
          <w:p w14:paraId="7C74ACAA" w14:textId="77777777" w:rsidR="00E80303" w:rsidRPr="00995F26" w:rsidRDefault="00995F26" w:rsidP="00E80303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995F26">
              <w:rPr>
                <w:rFonts w:asciiTheme="minorHAnsi" w:hAnsiTheme="minorHAnsi" w:cstheme="minorHAnsi"/>
                <w:lang w:val="en-GB"/>
              </w:rPr>
              <w:t>Health professionals can take different actions to prevent the effects of climate change from negatively impacting the health of older people.</w:t>
            </w:r>
          </w:p>
        </w:tc>
        <w:tc>
          <w:tcPr>
            <w:tcW w:w="646" w:type="pct"/>
          </w:tcPr>
          <w:p w14:paraId="2310F1FE" w14:textId="77777777" w:rsidR="00E80303" w:rsidRPr="00AF1C52" w:rsidRDefault="00A916D7" w:rsidP="00E8030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E80303" w:rsidRPr="00AF1C52">
              <w:rPr>
                <w:rFonts w:asciiTheme="minorHAnsi" w:hAnsiTheme="minorHAnsi" w:cstheme="minorHAnsi"/>
              </w:rPr>
              <w:t>67</w:t>
            </w:r>
            <w:r w:rsidR="00E80303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E80303" w:rsidRPr="00AF1C52" w14:paraId="052F2063" w14:textId="77777777" w:rsidTr="008A6C66">
        <w:trPr>
          <w:jc w:val="center"/>
        </w:trPr>
        <w:tc>
          <w:tcPr>
            <w:tcW w:w="4354" w:type="pct"/>
          </w:tcPr>
          <w:p w14:paraId="1313577E" w14:textId="77777777" w:rsidR="00567824" w:rsidRPr="00EC584C" w:rsidRDefault="00567824" w:rsidP="00567824">
            <w:pPr>
              <w:rPr>
                <w:rFonts w:asciiTheme="minorHAnsi" w:hAnsiTheme="minorHAnsi" w:cstheme="minorHAnsi"/>
                <w:lang w:val="en-US"/>
              </w:rPr>
            </w:pPr>
            <w:r w:rsidRPr="00EC584C">
              <w:rPr>
                <w:rFonts w:asciiTheme="minorHAnsi" w:hAnsiTheme="minorHAnsi" w:cstheme="minorHAnsi"/>
                <w:lang w:val="en-US"/>
              </w:rPr>
              <w:t>Health practices influence the increase in air pollution, which can exacerbate health</w:t>
            </w:r>
          </w:p>
          <w:p w14:paraId="5FB81C8F" w14:textId="68104168" w:rsidR="00E80303" w:rsidRPr="00AF1C52" w:rsidRDefault="00567824" w:rsidP="0056782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567824">
              <w:rPr>
                <w:rFonts w:asciiTheme="minorHAnsi" w:hAnsiTheme="minorHAnsi" w:cstheme="minorHAnsi"/>
              </w:rPr>
              <w:t>problems in older adults.</w:t>
            </w:r>
          </w:p>
        </w:tc>
        <w:tc>
          <w:tcPr>
            <w:tcW w:w="646" w:type="pct"/>
          </w:tcPr>
          <w:p w14:paraId="352C7271" w14:textId="77777777" w:rsidR="00E80303" w:rsidRPr="00AF1C52" w:rsidRDefault="00A916D7" w:rsidP="00E8030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E80303" w:rsidRPr="00AF1C52">
              <w:rPr>
                <w:rFonts w:asciiTheme="minorHAnsi" w:hAnsiTheme="minorHAnsi" w:cstheme="minorHAnsi"/>
              </w:rPr>
              <w:t>62</w:t>
            </w:r>
            <w:r w:rsidR="00E80303"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4325F81F" w14:textId="77777777" w:rsidTr="008A6C66">
        <w:trPr>
          <w:jc w:val="center"/>
        </w:trPr>
        <w:tc>
          <w:tcPr>
            <w:tcW w:w="4354" w:type="pct"/>
          </w:tcPr>
          <w:p w14:paraId="7BFA2671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require specific knowledge about the health problems caused by extreme temperatures in older people.</w:t>
            </w:r>
          </w:p>
        </w:tc>
        <w:tc>
          <w:tcPr>
            <w:tcW w:w="646" w:type="pct"/>
          </w:tcPr>
          <w:p w14:paraId="46A1AAE5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63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6CCF7AC3" w14:textId="77777777" w:rsidTr="008A6C66">
        <w:trPr>
          <w:jc w:val="center"/>
        </w:trPr>
        <w:tc>
          <w:tcPr>
            <w:tcW w:w="4354" w:type="pct"/>
          </w:tcPr>
          <w:p w14:paraId="22AC8A71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 xml:space="preserve">Health professionals need specific training on climate change and older people's health. </w:t>
            </w:r>
          </w:p>
        </w:tc>
        <w:tc>
          <w:tcPr>
            <w:tcW w:w="646" w:type="pct"/>
          </w:tcPr>
          <w:p w14:paraId="5047C7F9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6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3847A4D5" w14:textId="77777777" w:rsidTr="008A6C66">
        <w:trPr>
          <w:jc w:val="center"/>
        </w:trPr>
        <w:tc>
          <w:tcPr>
            <w:tcW w:w="4354" w:type="pct"/>
          </w:tcPr>
          <w:p w14:paraId="6EA58CD7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need to be informed about the potential environmental hazards to which older people are exposed.</w:t>
            </w:r>
          </w:p>
        </w:tc>
        <w:tc>
          <w:tcPr>
            <w:tcW w:w="646" w:type="pct"/>
          </w:tcPr>
          <w:p w14:paraId="6018F3A3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9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7EB72F83" w14:textId="77777777" w:rsidTr="008A6C66">
        <w:trPr>
          <w:jc w:val="center"/>
        </w:trPr>
        <w:tc>
          <w:tcPr>
            <w:tcW w:w="4354" w:type="pct"/>
          </w:tcPr>
          <w:p w14:paraId="2F8B5972" w14:textId="3948C695" w:rsidR="00995F26" w:rsidRPr="00995F26" w:rsidRDefault="009A0D1C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A0D1C">
              <w:rPr>
                <w:rFonts w:asciiTheme="minorHAnsi" w:hAnsiTheme="minorHAnsi" w:cstheme="minorHAnsi"/>
                <w:szCs w:val="20"/>
                <w:lang w:val="en-GB"/>
              </w:rPr>
              <w:t>It is important that health professionals are aware of the consequences of the effects of climate change on the health of older people.</w:t>
            </w:r>
          </w:p>
        </w:tc>
        <w:tc>
          <w:tcPr>
            <w:tcW w:w="646" w:type="pct"/>
          </w:tcPr>
          <w:p w14:paraId="0FF32AA2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1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6C285670" w14:textId="77777777" w:rsidTr="008A6C66">
        <w:trPr>
          <w:jc w:val="center"/>
        </w:trPr>
        <w:tc>
          <w:tcPr>
            <w:tcW w:w="4354" w:type="pct"/>
          </w:tcPr>
          <w:p w14:paraId="54A6AA4D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are uniquely placed to help older people at climate risk through adaptation plans.</w:t>
            </w:r>
          </w:p>
        </w:tc>
        <w:tc>
          <w:tcPr>
            <w:tcW w:w="646" w:type="pct"/>
          </w:tcPr>
          <w:p w14:paraId="18E0339A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67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04278948" w14:textId="77777777" w:rsidTr="008A6C66">
        <w:trPr>
          <w:jc w:val="center"/>
        </w:trPr>
        <w:tc>
          <w:tcPr>
            <w:tcW w:w="4354" w:type="pct"/>
          </w:tcPr>
          <w:p w14:paraId="6288E911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have the responsibility to address climate change impacts on the health of the older population.</w:t>
            </w:r>
          </w:p>
        </w:tc>
        <w:tc>
          <w:tcPr>
            <w:tcW w:w="646" w:type="pct"/>
          </w:tcPr>
          <w:p w14:paraId="39621E0C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1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41E398D7" w14:textId="77777777" w:rsidTr="008A6C66">
        <w:trPr>
          <w:jc w:val="center"/>
        </w:trPr>
        <w:tc>
          <w:tcPr>
            <w:tcW w:w="4354" w:type="pct"/>
          </w:tcPr>
          <w:p w14:paraId="7BCA373D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Interventions by health professionals can reduce the health-related effects of climate change on older people's health.</w:t>
            </w:r>
          </w:p>
        </w:tc>
        <w:tc>
          <w:tcPr>
            <w:tcW w:w="646" w:type="pct"/>
          </w:tcPr>
          <w:p w14:paraId="17B6262F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8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7687839B" w14:textId="77777777" w:rsidTr="008A6C66">
        <w:trPr>
          <w:jc w:val="center"/>
        </w:trPr>
        <w:tc>
          <w:tcPr>
            <w:tcW w:w="4354" w:type="pct"/>
          </w:tcPr>
          <w:p w14:paraId="536B39AF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should educate older people about creating healthy environments to prevent climate change-related diseases.</w:t>
            </w:r>
          </w:p>
        </w:tc>
        <w:tc>
          <w:tcPr>
            <w:tcW w:w="646" w:type="pct"/>
          </w:tcPr>
          <w:p w14:paraId="5390D6A6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75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  <w:tr w:rsidR="00995F26" w:rsidRPr="00AF1C52" w14:paraId="37CD4B38" w14:textId="77777777" w:rsidTr="008A6C66">
        <w:trPr>
          <w:jc w:val="center"/>
        </w:trPr>
        <w:tc>
          <w:tcPr>
            <w:tcW w:w="4354" w:type="pct"/>
          </w:tcPr>
          <w:p w14:paraId="47D0C154" w14:textId="77777777" w:rsidR="00995F26" w:rsidRPr="00995F26" w:rsidRDefault="00995F26" w:rsidP="00995F26">
            <w:pPr>
              <w:spacing w:line="276" w:lineRule="auto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995F26">
              <w:rPr>
                <w:rFonts w:asciiTheme="minorHAnsi" w:hAnsiTheme="minorHAnsi" w:cstheme="minorHAnsi"/>
                <w:szCs w:val="20"/>
                <w:lang w:val="en-GB"/>
              </w:rPr>
              <w:t>Health professionals have the responsibility to provide sustainable care to older people in order to contribute to the fight against climate change.</w:t>
            </w:r>
          </w:p>
        </w:tc>
        <w:tc>
          <w:tcPr>
            <w:tcW w:w="646" w:type="pct"/>
          </w:tcPr>
          <w:p w14:paraId="2E957C46" w14:textId="77777777" w:rsidR="00995F26" w:rsidRPr="00AF1C52" w:rsidRDefault="00995F26" w:rsidP="00995F26">
            <w:pPr>
              <w:spacing w:after="160" w:line="259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Pr="00AF1C52">
              <w:rPr>
                <w:rFonts w:asciiTheme="minorHAnsi" w:hAnsiTheme="minorHAnsi" w:cstheme="minorHAnsi"/>
              </w:rPr>
              <w:t>80</w:t>
            </w:r>
            <w:r w:rsidRPr="00AF1C52">
              <w:rPr>
                <w:rFonts w:asciiTheme="minorHAnsi" w:hAnsiTheme="minorHAnsi" w:cstheme="minorHAnsi"/>
                <w:vertAlign w:val="superscript"/>
              </w:rPr>
              <w:t>***</w:t>
            </w:r>
          </w:p>
        </w:tc>
      </w:tr>
    </w:tbl>
    <w:p w14:paraId="59CB6940" w14:textId="77777777" w:rsidR="007B2292" w:rsidRPr="0004724A" w:rsidRDefault="007B2292" w:rsidP="007B2292">
      <w:pPr>
        <w:spacing w:after="0" w:line="240" w:lineRule="auto"/>
        <w:rPr>
          <w:rFonts w:cstheme="minorHAnsi"/>
          <w:sz w:val="20"/>
          <w:lang w:val="en-GB"/>
        </w:rPr>
      </w:pPr>
      <w:r w:rsidRPr="0004724A">
        <w:rPr>
          <w:rFonts w:cstheme="minorHAnsi"/>
          <w:sz w:val="20"/>
          <w:lang w:val="en-GB"/>
        </w:rPr>
        <w:t>I-T: Item-total correlation; *p&lt;0.05; **p&lt;0.01; ***p&lt;0.001</w:t>
      </w:r>
    </w:p>
    <w:p w14:paraId="6B91A825" w14:textId="77777777" w:rsidR="00E80303" w:rsidRPr="00AF1C52" w:rsidRDefault="00E80303" w:rsidP="00E80303">
      <w:pPr>
        <w:rPr>
          <w:rFonts w:cstheme="minorHAnsi"/>
          <w:sz w:val="20"/>
          <w:lang w:val="en-GB"/>
        </w:rPr>
      </w:pPr>
    </w:p>
    <w:p w14:paraId="4DEC82DC" w14:textId="77777777" w:rsidR="00E80303" w:rsidRPr="00AF1C52" w:rsidRDefault="00E80303" w:rsidP="00E80303">
      <w:pPr>
        <w:rPr>
          <w:rFonts w:cstheme="minorHAnsi"/>
          <w:sz w:val="20"/>
          <w:lang w:val="en-GB"/>
        </w:rPr>
      </w:pPr>
    </w:p>
    <w:p w14:paraId="05650FA9" w14:textId="77777777" w:rsidR="00E80303" w:rsidRPr="00AF1C52" w:rsidRDefault="00E80303">
      <w:pPr>
        <w:rPr>
          <w:rFonts w:cstheme="minorHAnsi"/>
          <w:sz w:val="20"/>
          <w:lang w:val="en-GB"/>
        </w:rPr>
      </w:pPr>
    </w:p>
    <w:sectPr w:rsidR="00E80303" w:rsidRPr="00AF1C52" w:rsidSect="00BC5076">
      <w:pgSz w:w="11906" w:h="16838"/>
      <w:pgMar w:top="993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F0D"/>
    <w:rsid w:val="00005590"/>
    <w:rsid w:val="00016652"/>
    <w:rsid w:val="000167DE"/>
    <w:rsid w:val="00020D91"/>
    <w:rsid w:val="00022DF2"/>
    <w:rsid w:val="000328B0"/>
    <w:rsid w:val="00034BBA"/>
    <w:rsid w:val="0004724A"/>
    <w:rsid w:val="000550C2"/>
    <w:rsid w:val="00071D7F"/>
    <w:rsid w:val="00073FDD"/>
    <w:rsid w:val="00074843"/>
    <w:rsid w:val="00076FB3"/>
    <w:rsid w:val="000825E3"/>
    <w:rsid w:val="00091D34"/>
    <w:rsid w:val="00095494"/>
    <w:rsid w:val="00097B60"/>
    <w:rsid w:val="000A084B"/>
    <w:rsid w:val="000A751E"/>
    <w:rsid w:val="000C2C4E"/>
    <w:rsid w:val="000C6284"/>
    <w:rsid w:val="000D2ACB"/>
    <w:rsid w:val="000D410C"/>
    <w:rsid w:val="000D766A"/>
    <w:rsid w:val="000E320A"/>
    <w:rsid w:val="001041CE"/>
    <w:rsid w:val="001072BB"/>
    <w:rsid w:val="0011068A"/>
    <w:rsid w:val="00113039"/>
    <w:rsid w:val="00125C14"/>
    <w:rsid w:val="00132144"/>
    <w:rsid w:val="001376B9"/>
    <w:rsid w:val="001431D9"/>
    <w:rsid w:val="0016444A"/>
    <w:rsid w:val="0016772A"/>
    <w:rsid w:val="0017246A"/>
    <w:rsid w:val="00172856"/>
    <w:rsid w:val="001826C9"/>
    <w:rsid w:val="00194D88"/>
    <w:rsid w:val="00195E68"/>
    <w:rsid w:val="001A5B78"/>
    <w:rsid w:val="001A6FA5"/>
    <w:rsid w:val="001B39BA"/>
    <w:rsid w:val="001C3887"/>
    <w:rsid w:val="001D1CB1"/>
    <w:rsid w:val="001E28D1"/>
    <w:rsid w:val="001E4865"/>
    <w:rsid w:val="001F0E00"/>
    <w:rsid w:val="001F4D79"/>
    <w:rsid w:val="001F7BEB"/>
    <w:rsid w:val="002067D1"/>
    <w:rsid w:val="00206E73"/>
    <w:rsid w:val="0020781E"/>
    <w:rsid w:val="00224924"/>
    <w:rsid w:val="002262B5"/>
    <w:rsid w:val="00231651"/>
    <w:rsid w:val="00243903"/>
    <w:rsid w:val="00245B6C"/>
    <w:rsid w:val="00251813"/>
    <w:rsid w:val="0025322C"/>
    <w:rsid w:val="002534E9"/>
    <w:rsid w:val="002545E4"/>
    <w:rsid w:val="002671D4"/>
    <w:rsid w:val="00270E23"/>
    <w:rsid w:val="00275FB3"/>
    <w:rsid w:val="00283B24"/>
    <w:rsid w:val="0029156F"/>
    <w:rsid w:val="00294209"/>
    <w:rsid w:val="002A5496"/>
    <w:rsid w:val="002A5C3E"/>
    <w:rsid w:val="002B19DA"/>
    <w:rsid w:val="002B1C75"/>
    <w:rsid w:val="002B4815"/>
    <w:rsid w:val="002C1FC5"/>
    <w:rsid w:val="002C6794"/>
    <w:rsid w:val="002C6BC9"/>
    <w:rsid w:val="002D2891"/>
    <w:rsid w:val="002D777E"/>
    <w:rsid w:val="002E20DF"/>
    <w:rsid w:val="002E406B"/>
    <w:rsid w:val="002F0664"/>
    <w:rsid w:val="002F1913"/>
    <w:rsid w:val="00302617"/>
    <w:rsid w:val="0031071E"/>
    <w:rsid w:val="0031103D"/>
    <w:rsid w:val="00315081"/>
    <w:rsid w:val="00321108"/>
    <w:rsid w:val="00332ED5"/>
    <w:rsid w:val="00335232"/>
    <w:rsid w:val="00337B53"/>
    <w:rsid w:val="003403A4"/>
    <w:rsid w:val="00343B76"/>
    <w:rsid w:val="00353666"/>
    <w:rsid w:val="00361401"/>
    <w:rsid w:val="00366485"/>
    <w:rsid w:val="00367447"/>
    <w:rsid w:val="003722FD"/>
    <w:rsid w:val="00372455"/>
    <w:rsid w:val="0037403F"/>
    <w:rsid w:val="003746A0"/>
    <w:rsid w:val="00375F25"/>
    <w:rsid w:val="003768A7"/>
    <w:rsid w:val="003932CC"/>
    <w:rsid w:val="00397C1D"/>
    <w:rsid w:val="003A02DA"/>
    <w:rsid w:val="003A5E21"/>
    <w:rsid w:val="003A6C0E"/>
    <w:rsid w:val="003A78A6"/>
    <w:rsid w:val="003B2878"/>
    <w:rsid w:val="003C4268"/>
    <w:rsid w:val="003C6A38"/>
    <w:rsid w:val="003C7ECE"/>
    <w:rsid w:val="003D2171"/>
    <w:rsid w:val="003D5BF8"/>
    <w:rsid w:val="003D6684"/>
    <w:rsid w:val="003F06B1"/>
    <w:rsid w:val="003F3AC9"/>
    <w:rsid w:val="004007D5"/>
    <w:rsid w:val="00405053"/>
    <w:rsid w:val="004122C1"/>
    <w:rsid w:val="00412589"/>
    <w:rsid w:val="004162AA"/>
    <w:rsid w:val="004277CB"/>
    <w:rsid w:val="004338AD"/>
    <w:rsid w:val="00435588"/>
    <w:rsid w:val="00435D91"/>
    <w:rsid w:val="004361FC"/>
    <w:rsid w:val="004448F2"/>
    <w:rsid w:val="004469FD"/>
    <w:rsid w:val="00447F6B"/>
    <w:rsid w:val="00464FF8"/>
    <w:rsid w:val="00471A7A"/>
    <w:rsid w:val="00473DE4"/>
    <w:rsid w:val="00477B7F"/>
    <w:rsid w:val="00481AA1"/>
    <w:rsid w:val="00483C63"/>
    <w:rsid w:val="004854AA"/>
    <w:rsid w:val="004869B9"/>
    <w:rsid w:val="00491A40"/>
    <w:rsid w:val="00493610"/>
    <w:rsid w:val="00494E63"/>
    <w:rsid w:val="004A5F15"/>
    <w:rsid w:val="004A6F19"/>
    <w:rsid w:val="004C0161"/>
    <w:rsid w:val="004C0BD3"/>
    <w:rsid w:val="004C0D92"/>
    <w:rsid w:val="004D2AAE"/>
    <w:rsid w:val="004D68DA"/>
    <w:rsid w:val="004E4E90"/>
    <w:rsid w:val="004F3466"/>
    <w:rsid w:val="004F480B"/>
    <w:rsid w:val="004F70A5"/>
    <w:rsid w:val="00500C4F"/>
    <w:rsid w:val="005052F8"/>
    <w:rsid w:val="00513CE5"/>
    <w:rsid w:val="00514930"/>
    <w:rsid w:val="00517288"/>
    <w:rsid w:val="00520E75"/>
    <w:rsid w:val="00522407"/>
    <w:rsid w:val="00522FC4"/>
    <w:rsid w:val="00525350"/>
    <w:rsid w:val="0052537E"/>
    <w:rsid w:val="00530F63"/>
    <w:rsid w:val="005315E0"/>
    <w:rsid w:val="00540AAB"/>
    <w:rsid w:val="00544D3B"/>
    <w:rsid w:val="00552263"/>
    <w:rsid w:val="005535BC"/>
    <w:rsid w:val="00554D56"/>
    <w:rsid w:val="00555537"/>
    <w:rsid w:val="00555938"/>
    <w:rsid w:val="00560DCE"/>
    <w:rsid w:val="00565E8C"/>
    <w:rsid w:val="00566A52"/>
    <w:rsid w:val="00567824"/>
    <w:rsid w:val="005705D8"/>
    <w:rsid w:val="00570A3C"/>
    <w:rsid w:val="00574FC9"/>
    <w:rsid w:val="00575092"/>
    <w:rsid w:val="00576301"/>
    <w:rsid w:val="005813EC"/>
    <w:rsid w:val="00585FD5"/>
    <w:rsid w:val="00592714"/>
    <w:rsid w:val="005A2004"/>
    <w:rsid w:val="005A2C38"/>
    <w:rsid w:val="005A3472"/>
    <w:rsid w:val="005A35A5"/>
    <w:rsid w:val="005A6309"/>
    <w:rsid w:val="005B6BC7"/>
    <w:rsid w:val="005B7CEA"/>
    <w:rsid w:val="005B7CF1"/>
    <w:rsid w:val="005C03D3"/>
    <w:rsid w:val="005C06F2"/>
    <w:rsid w:val="005C579C"/>
    <w:rsid w:val="005D0D76"/>
    <w:rsid w:val="005D10C0"/>
    <w:rsid w:val="005D3D33"/>
    <w:rsid w:val="005D3DFF"/>
    <w:rsid w:val="005D3E59"/>
    <w:rsid w:val="005D492E"/>
    <w:rsid w:val="005D5719"/>
    <w:rsid w:val="005D5CCC"/>
    <w:rsid w:val="005F1DB3"/>
    <w:rsid w:val="005F4998"/>
    <w:rsid w:val="00606DD5"/>
    <w:rsid w:val="00611198"/>
    <w:rsid w:val="00624818"/>
    <w:rsid w:val="00637A2C"/>
    <w:rsid w:val="00643D0E"/>
    <w:rsid w:val="006519C3"/>
    <w:rsid w:val="00651B35"/>
    <w:rsid w:val="00652E14"/>
    <w:rsid w:val="00655292"/>
    <w:rsid w:val="0065538C"/>
    <w:rsid w:val="00655D01"/>
    <w:rsid w:val="00663160"/>
    <w:rsid w:val="00665E2A"/>
    <w:rsid w:val="00684746"/>
    <w:rsid w:val="00685882"/>
    <w:rsid w:val="006A522B"/>
    <w:rsid w:val="006D1721"/>
    <w:rsid w:val="006E1347"/>
    <w:rsid w:val="006E13E5"/>
    <w:rsid w:val="006E37DF"/>
    <w:rsid w:val="006E3CA4"/>
    <w:rsid w:val="006F4761"/>
    <w:rsid w:val="007005BD"/>
    <w:rsid w:val="00704CC0"/>
    <w:rsid w:val="00716AFF"/>
    <w:rsid w:val="007216FC"/>
    <w:rsid w:val="00725676"/>
    <w:rsid w:val="00733894"/>
    <w:rsid w:val="007426C1"/>
    <w:rsid w:val="007430F5"/>
    <w:rsid w:val="00751730"/>
    <w:rsid w:val="007547C6"/>
    <w:rsid w:val="00755D40"/>
    <w:rsid w:val="00757E55"/>
    <w:rsid w:val="00760839"/>
    <w:rsid w:val="00762B80"/>
    <w:rsid w:val="007660E0"/>
    <w:rsid w:val="00771569"/>
    <w:rsid w:val="00772A04"/>
    <w:rsid w:val="00773C89"/>
    <w:rsid w:val="00774679"/>
    <w:rsid w:val="00774728"/>
    <w:rsid w:val="00775251"/>
    <w:rsid w:val="00780AD0"/>
    <w:rsid w:val="00783A55"/>
    <w:rsid w:val="0079023A"/>
    <w:rsid w:val="00795F2E"/>
    <w:rsid w:val="007A081C"/>
    <w:rsid w:val="007A0B5B"/>
    <w:rsid w:val="007A38C7"/>
    <w:rsid w:val="007A509A"/>
    <w:rsid w:val="007A5A13"/>
    <w:rsid w:val="007A646D"/>
    <w:rsid w:val="007B2292"/>
    <w:rsid w:val="007C3871"/>
    <w:rsid w:val="007C48F1"/>
    <w:rsid w:val="007C57D5"/>
    <w:rsid w:val="007C754B"/>
    <w:rsid w:val="007D23FA"/>
    <w:rsid w:val="007D3357"/>
    <w:rsid w:val="007E100E"/>
    <w:rsid w:val="007E12D0"/>
    <w:rsid w:val="007E3E8A"/>
    <w:rsid w:val="007E49C5"/>
    <w:rsid w:val="007F0326"/>
    <w:rsid w:val="007F1AD1"/>
    <w:rsid w:val="007F313E"/>
    <w:rsid w:val="008129FB"/>
    <w:rsid w:val="00813876"/>
    <w:rsid w:val="008223D6"/>
    <w:rsid w:val="00825567"/>
    <w:rsid w:val="008355D0"/>
    <w:rsid w:val="00835DBA"/>
    <w:rsid w:val="00843198"/>
    <w:rsid w:val="00843202"/>
    <w:rsid w:val="00845415"/>
    <w:rsid w:val="00854551"/>
    <w:rsid w:val="008605AA"/>
    <w:rsid w:val="0086303B"/>
    <w:rsid w:val="00863CE1"/>
    <w:rsid w:val="008647AF"/>
    <w:rsid w:val="00871906"/>
    <w:rsid w:val="00884F94"/>
    <w:rsid w:val="00885AA9"/>
    <w:rsid w:val="00885E1D"/>
    <w:rsid w:val="0089430D"/>
    <w:rsid w:val="008950E2"/>
    <w:rsid w:val="008A0648"/>
    <w:rsid w:val="008A3876"/>
    <w:rsid w:val="008A6C66"/>
    <w:rsid w:val="008B1818"/>
    <w:rsid w:val="008B3A10"/>
    <w:rsid w:val="008B5814"/>
    <w:rsid w:val="008B6493"/>
    <w:rsid w:val="008C48EF"/>
    <w:rsid w:val="008C538D"/>
    <w:rsid w:val="008D05E4"/>
    <w:rsid w:val="008D4DEA"/>
    <w:rsid w:val="008D6756"/>
    <w:rsid w:val="008D6B9A"/>
    <w:rsid w:val="008F135B"/>
    <w:rsid w:val="008F1DF0"/>
    <w:rsid w:val="008F3C6C"/>
    <w:rsid w:val="008F3EB9"/>
    <w:rsid w:val="008F55D8"/>
    <w:rsid w:val="009121DE"/>
    <w:rsid w:val="0091533F"/>
    <w:rsid w:val="00922AD8"/>
    <w:rsid w:val="00924283"/>
    <w:rsid w:val="00924F0D"/>
    <w:rsid w:val="00925D77"/>
    <w:rsid w:val="009265D5"/>
    <w:rsid w:val="00933198"/>
    <w:rsid w:val="00935916"/>
    <w:rsid w:val="0094202A"/>
    <w:rsid w:val="00942BAD"/>
    <w:rsid w:val="009472A7"/>
    <w:rsid w:val="00947E7D"/>
    <w:rsid w:val="009511C5"/>
    <w:rsid w:val="00952D27"/>
    <w:rsid w:val="009542AC"/>
    <w:rsid w:val="009735C6"/>
    <w:rsid w:val="0097606D"/>
    <w:rsid w:val="00985A1E"/>
    <w:rsid w:val="00987394"/>
    <w:rsid w:val="00995F26"/>
    <w:rsid w:val="00996DF1"/>
    <w:rsid w:val="009A0D1C"/>
    <w:rsid w:val="009A2B8B"/>
    <w:rsid w:val="009A371B"/>
    <w:rsid w:val="009B66F5"/>
    <w:rsid w:val="009B71BE"/>
    <w:rsid w:val="009B7467"/>
    <w:rsid w:val="009D3CC9"/>
    <w:rsid w:val="009D43D9"/>
    <w:rsid w:val="009D5302"/>
    <w:rsid w:val="009D7EA8"/>
    <w:rsid w:val="009E5317"/>
    <w:rsid w:val="009F0A53"/>
    <w:rsid w:val="009F0B3B"/>
    <w:rsid w:val="00A02CB6"/>
    <w:rsid w:val="00A0362D"/>
    <w:rsid w:val="00A04146"/>
    <w:rsid w:val="00A11A37"/>
    <w:rsid w:val="00A31EBD"/>
    <w:rsid w:val="00A33E46"/>
    <w:rsid w:val="00A3618D"/>
    <w:rsid w:val="00A36712"/>
    <w:rsid w:val="00A37CF7"/>
    <w:rsid w:val="00A40464"/>
    <w:rsid w:val="00A41492"/>
    <w:rsid w:val="00A4326E"/>
    <w:rsid w:val="00A454ED"/>
    <w:rsid w:val="00A478F1"/>
    <w:rsid w:val="00A502A2"/>
    <w:rsid w:val="00A54AEC"/>
    <w:rsid w:val="00A572CF"/>
    <w:rsid w:val="00A573B2"/>
    <w:rsid w:val="00A5774C"/>
    <w:rsid w:val="00A611B8"/>
    <w:rsid w:val="00A63AAE"/>
    <w:rsid w:val="00A65686"/>
    <w:rsid w:val="00A719ED"/>
    <w:rsid w:val="00A7258D"/>
    <w:rsid w:val="00A73B9B"/>
    <w:rsid w:val="00A764BE"/>
    <w:rsid w:val="00A818BE"/>
    <w:rsid w:val="00A81EAF"/>
    <w:rsid w:val="00A86206"/>
    <w:rsid w:val="00A916D7"/>
    <w:rsid w:val="00AA03F1"/>
    <w:rsid w:val="00AA514E"/>
    <w:rsid w:val="00AB3A25"/>
    <w:rsid w:val="00AB48F3"/>
    <w:rsid w:val="00AC120D"/>
    <w:rsid w:val="00AC179F"/>
    <w:rsid w:val="00AC6468"/>
    <w:rsid w:val="00AD568D"/>
    <w:rsid w:val="00AD7266"/>
    <w:rsid w:val="00AD7658"/>
    <w:rsid w:val="00AE1CED"/>
    <w:rsid w:val="00AE2C92"/>
    <w:rsid w:val="00AE452D"/>
    <w:rsid w:val="00AE66E1"/>
    <w:rsid w:val="00AE69EB"/>
    <w:rsid w:val="00AE7FED"/>
    <w:rsid w:val="00AF0D14"/>
    <w:rsid w:val="00AF1C52"/>
    <w:rsid w:val="00AF3C1E"/>
    <w:rsid w:val="00AF51A5"/>
    <w:rsid w:val="00AF66E5"/>
    <w:rsid w:val="00B065DE"/>
    <w:rsid w:val="00B06E9C"/>
    <w:rsid w:val="00B1636A"/>
    <w:rsid w:val="00B26CB3"/>
    <w:rsid w:val="00B31F50"/>
    <w:rsid w:val="00B36AAE"/>
    <w:rsid w:val="00B41EEE"/>
    <w:rsid w:val="00B53F90"/>
    <w:rsid w:val="00B54223"/>
    <w:rsid w:val="00B60F0A"/>
    <w:rsid w:val="00B61053"/>
    <w:rsid w:val="00B65E6A"/>
    <w:rsid w:val="00B6641D"/>
    <w:rsid w:val="00B7273E"/>
    <w:rsid w:val="00B7336A"/>
    <w:rsid w:val="00B80B99"/>
    <w:rsid w:val="00B81FAF"/>
    <w:rsid w:val="00B82428"/>
    <w:rsid w:val="00B8594B"/>
    <w:rsid w:val="00BA3375"/>
    <w:rsid w:val="00BA4C87"/>
    <w:rsid w:val="00BA71AF"/>
    <w:rsid w:val="00BA72AC"/>
    <w:rsid w:val="00BB3AB2"/>
    <w:rsid w:val="00BC083C"/>
    <w:rsid w:val="00BC20F4"/>
    <w:rsid w:val="00BC4B02"/>
    <w:rsid w:val="00BC4F6A"/>
    <w:rsid w:val="00BC5076"/>
    <w:rsid w:val="00BC588D"/>
    <w:rsid w:val="00BD1D36"/>
    <w:rsid w:val="00BD4411"/>
    <w:rsid w:val="00BD7CD3"/>
    <w:rsid w:val="00BE0D0B"/>
    <w:rsid w:val="00BE22CA"/>
    <w:rsid w:val="00BE375F"/>
    <w:rsid w:val="00BE59A0"/>
    <w:rsid w:val="00BF142A"/>
    <w:rsid w:val="00BF546D"/>
    <w:rsid w:val="00BF736F"/>
    <w:rsid w:val="00C053D3"/>
    <w:rsid w:val="00C06375"/>
    <w:rsid w:val="00C06F79"/>
    <w:rsid w:val="00C070B1"/>
    <w:rsid w:val="00C177F3"/>
    <w:rsid w:val="00C21A39"/>
    <w:rsid w:val="00C24377"/>
    <w:rsid w:val="00C25952"/>
    <w:rsid w:val="00C336C0"/>
    <w:rsid w:val="00C36F35"/>
    <w:rsid w:val="00C40881"/>
    <w:rsid w:val="00C416F1"/>
    <w:rsid w:val="00C41AB3"/>
    <w:rsid w:val="00C45636"/>
    <w:rsid w:val="00C518D6"/>
    <w:rsid w:val="00C52DEC"/>
    <w:rsid w:val="00C62944"/>
    <w:rsid w:val="00C63AB1"/>
    <w:rsid w:val="00C63DAA"/>
    <w:rsid w:val="00C70702"/>
    <w:rsid w:val="00C70E45"/>
    <w:rsid w:val="00C737A7"/>
    <w:rsid w:val="00C80AAA"/>
    <w:rsid w:val="00C947E7"/>
    <w:rsid w:val="00C970E6"/>
    <w:rsid w:val="00CA08A7"/>
    <w:rsid w:val="00CB094B"/>
    <w:rsid w:val="00CB31C2"/>
    <w:rsid w:val="00CC7B01"/>
    <w:rsid w:val="00CD0FCD"/>
    <w:rsid w:val="00CE0F36"/>
    <w:rsid w:val="00CE74BA"/>
    <w:rsid w:val="00CF1179"/>
    <w:rsid w:val="00CF415A"/>
    <w:rsid w:val="00D018D5"/>
    <w:rsid w:val="00D0282C"/>
    <w:rsid w:val="00D03863"/>
    <w:rsid w:val="00D04B63"/>
    <w:rsid w:val="00D05F6A"/>
    <w:rsid w:val="00D07027"/>
    <w:rsid w:val="00D25A0D"/>
    <w:rsid w:val="00D30FF6"/>
    <w:rsid w:val="00D32D2F"/>
    <w:rsid w:val="00D33FEA"/>
    <w:rsid w:val="00D358AB"/>
    <w:rsid w:val="00D36259"/>
    <w:rsid w:val="00D4046D"/>
    <w:rsid w:val="00D4358D"/>
    <w:rsid w:val="00D436D9"/>
    <w:rsid w:val="00D51C42"/>
    <w:rsid w:val="00D60516"/>
    <w:rsid w:val="00D71D04"/>
    <w:rsid w:val="00D7329C"/>
    <w:rsid w:val="00D801FE"/>
    <w:rsid w:val="00D80C3D"/>
    <w:rsid w:val="00D8635B"/>
    <w:rsid w:val="00D8789E"/>
    <w:rsid w:val="00D87D78"/>
    <w:rsid w:val="00D9047C"/>
    <w:rsid w:val="00D92AD4"/>
    <w:rsid w:val="00DA48A0"/>
    <w:rsid w:val="00DA4F43"/>
    <w:rsid w:val="00DA62A0"/>
    <w:rsid w:val="00DB6A67"/>
    <w:rsid w:val="00DC2491"/>
    <w:rsid w:val="00DD0010"/>
    <w:rsid w:val="00DD29F0"/>
    <w:rsid w:val="00DD5B4B"/>
    <w:rsid w:val="00DD5FDC"/>
    <w:rsid w:val="00DD78AA"/>
    <w:rsid w:val="00DE29AC"/>
    <w:rsid w:val="00DE3BD8"/>
    <w:rsid w:val="00DF1E5F"/>
    <w:rsid w:val="00E03C2D"/>
    <w:rsid w:val="00E040A2"/>
    <w:rsid w:val="00E04E86"/>
    <w:rsid w:val="00E06208"/>
    <w:rsid w:val="00E06F8C"/>
    <w:rsid w:val="00E16410"/>
    <w:rsid w:val="00E17C16"/>
    <w:rsid w:val="00E3191D"/>
    <w:rsid w:val="00E33C32"/>
    <w:rsid w:val="00E35983"/>
    <w:rsid w:val="00E36894"/>
    <w:rsid w:val="00E36FE7"/>
    <w:rsid w:val="00E460AE"/>
    <w:rsid w:val="00E50A1F"/>
    <w:rsid w:val="00E61695"/>
    <w:rsid w:val="00E6443C"/>
    <w:rsid w:val="00E7051C"/>
    <w:rsid w:val="00E71E6E"/>
    <w:rsid w:val="00E727BB"/>
    <w:rsid w:val="00E72B2F"/>
    <w:rsid w:val="00E73A44"/>
    <w:rsid w:val="00E73CD0"/>
    <w:rsid w:val="00E750C3"/>
    <w:rsid w:val="00E7708A"/>
    <w:rsid w:val="00E776C1"/>
    <w:rsid w:val="00E80303"/>
    <w:rsid w:val="00E84EE4"/>
    <w:rsid w:val="00E867DA"/>
    <w:rsid w:val="00E92605"/>
    <w:rsid w:val="00E95077"/>
    <w:rsid w:val="00EA2622"/>
    <w:rsid w:val="00EB4088"/>
    <w:rsid w:val="00EB6997"/>
    <w:rsid w:val="00EC1111"/>
    <w:rsid w:val="00EC2A99"/>
    <w:rsid w:val="00EC584C"/>
    <w:rsid w:val="00EC6BAE"/>
    <w:rsid w:val="00ED1D12"/>
    <w:rsid w:val="00ED30B3"/>
    <w:rsid w:val="00ED3C14"/>
    <w:rsid w:val="00ED526D"/>
    <w:rsid w:val="00ED5C46"/>
    <w:rsid w:val="00ED6CF2"/>
    <w:rsid w:val="00EE29D2"/>
    <w:rsid w:val="00EE32F6"/>
    <w:rsid w:val="00EE60DE"/>
    <w:rsid w:val="00EE68EE"/>
    <w:rsid w:val="00EF1359"/>
    <w:rsid w:val="00EF2000"/>
    <w:rsid w:val="00EF4D09"/>
    <w:rsid w:val="00F01923"/>
    <w:rsid w:val="00F1035A"/>
    <w:rsid w:val="00F14899"/>
    <w:rsid w:val="00F225A3"/>
    <w:rsid w:val="00F23643"/>
    <w:rsid w:val="00F320DF"/>
    <w:rsid w:val="00F33CD8"/>
    <w:rsid w:val="00F36FAE"/>
    <w:rsid w:val="00F42774"/>
    <w:rsid w:val="00F51C0D"/>
    <w:rsid w:val="00F56754"/>
    <w:rsid w:val="00F61388"/>
    <w:rsid w:val="00F634EF"/>
    <w:rsid w:val="00F65969"/>
    <w:rsid w:val="00F73FC3"/>
    <w:rsid w:val="00F75C1C"/>
    <w:rsid w:val="00F76FEE"/>
    <w:rsid w:val="00F81139"/>
    <w:rsid w:val="00F82B20"/>
    <w:rsid w:val="00F83786"/>
    <w:rsid w:val="00F94E0A"/>
    <w:rsid w:val="00F96320"/>
    <w:rsid w:val="00F97D6E"/>
    <w:rsid w:val="00FA1EA9"/>
    <w:rsid w:val="00FA6338"/>
    <w:rsid w:val="00FA77AE"/>
    <w:rsid w:val="00FB2D0B"/>
    <w:rsid w:val="00FB3E3D"/>
    <w:rsid w:val="00FC3A33"/>
    <w:rsid w:val="00FD600C"/>
    <w:rsid w:val="00FD6B12"/>
    <w:rsid w:val="00FD75E1"/>
    <w:rsid w:val="00FE01B8"/>
    <w:rsid w:val="00FE662F"/>
    <w:rsid w:val="00FF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4424C"/>
  <w15:chartTrackingRefBased/>
  <w15:docId w15:val="{D473707F-E2C2-4324-832B-6B1FF20B3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5076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962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mmontor</cp:lastModifiedBy>
  <cp:revision>28</cp:revision>
  <dcterms:created xsi:type="dcterms:W3CDTF">2024-12-27T11:12:00Z</dcterms:created>
  <dcterms:modified xsi:type="dcterms:W3CDTF">2026-03-29T11:11:00Z</dcterms:modified>
</cp:coreProperties>
</file>